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9EFBD" w14:textId="77777777" w:rsidR="00345B9C" w:rsidRPr="00D97F45" w:rsidRDefault="00345B9C" w:rsidP="00345B9C">
      <w:r>
        <w:rPr>
          <w:b/>
        </w:rPr>
        <w:t xml:space="preserve">Supplemetal </w:t>
      </w:r>
      <w:r w:rsidRPr="00D97F45">
        <w:rPr>
          <w:b/>
        </w:rPr>
        <w:t>Table 1.</w:t>
      </w:r>
      <w:r w:rsidRPr="00D97F45">
        <w:t xml:space="preserve"> Demographics of the study population</w:t>
      </w:r>
    </w:p>
    <w:tbl>
      <w:tblPr>
        <w:tblW w:w="5000" w:type="pct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785"/>
        <w:gridCol w:w="1243"/>
        <w:gridCol w:w="1244"/>
        <w:gridCol w:w="1244"/>
        <w:gridCol w:w="2238"/>
      </w:tblGrid>
      <w:tr w:rsidR="00345B9C" w:rsidRPr="002F2E0D" w14:paraId="39D47E79" w14:textId="77777777" w:rsidTr="008E60D3">
        <w:trPr>
          <w:cantSplit/>
          <w:trHeight w:hRule="exact" w:val="340"/>
        </w:trPr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ECEA6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</w:p>
          <w:p w14:paraId="1F9A777F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</w:p>
          <w:p w14:paraId="03E6F7AA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Clinical parameter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7F4E5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t>HC</w:t>
            </w:r>
          </w:p>
          <w:p w14:paraId="023AE19E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</w:p>
          <w:p w14:paraId="27EE1782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br/>
              <w:t>(</w:t>
            </w:r>
            <w:r w:rsidRPr="002F2E0D">
              <w:rPr>
                <w:rFonts w:ascii="Arial" w:eastAsia="SimSun" w:hAnsi="Arial" w:cs="Arial"/>
                <w:bCs/>
                <w:iCs/>
                <w:color w:val="2E2E2E"/>
                <w:sz w:val="18"/>
                <w:szCs w:val="18"/>
                <w:bdr w:val="none" w:sz="0" w:space="0" w:color="auto" w:frame="1"/>
              </w:rPr>
              <w:t>n</w:t>
            </w: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t> = 992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8970A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t>SCZ</w:t>
            </w:r>
          </w:p>
          <w:p w14:paraId="0897500D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6A81D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t>BD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3ECC2C8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t>Post hoc</w:t>
            </w:r>
          </w:p>
        </w:tc>
      </w:tr>
      <w:tr w:rsidR="00345B9C" w:rsidRPr="002F2E0D" w14:paraId="5860A081" w14:textId="77777777" w:rsidTr="008E60D3">
        <w:trPr>
          <w:cantSplit/>
          <w:trHeight w:hRule="exact" w:val="340"/>
        </w:trPr>
        <w:tc>
          <w:tcPr>
            <w:tcW w:w="3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4BC7A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F69F6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t>17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0F3CF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t>70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62630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  <w:t>391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1F13DF0C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bCs/>
                <w:color w:val="2E2E2E"/>
                <w:sz w:val="18"/>
                <w:szCs w:val="18"/>
              </w:rPr>
            </w:pPr>
          </w:p>
        </w:tc>
      </w:tr>
      <w:tr w:rsidR="00345B9C" w:rsidRPr="002F2E0D" w14:paraId="1CD7CC2F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0DFA6A34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ex (male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AC91199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13 (64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EB50A1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409 (58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2505F88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67 (43)</w:t>
            </w:r>
          </w:p>
        </w:tc>
        <w:tc>
          <w:tcPr>
            <w:tcW w:w="2504" w:type="dxa"/>
          </w:tcPr>
          <w:p w14:paraId="506DBC26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HC,SCZ&gt;BD</w:t>
            </w:r>
          </w:p>
        </w:tc>
      </w:tr>
      <w:tr w:rsidR="00345B9C" w:rsidRPr="002F2E0D" w14:paraId="516F4FBA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1DC0DA67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Age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A876528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32±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7406ACE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30±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D4E07F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34±12</w:t>
            </w:r>
          </w:p>
        </w:tc>
        <w:tc>
          <w:tcPr>
            <w:tcW w:w="2504" w:type="dxa"/>
          </w:tcPr>
          <w:p w14:paraId="4593C81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BD&gt;SCZ</w:t>
            </w:r>
          </w:p>
        </w:tc>
      </w:tr>
      <w:tr w:rsidR="00345B9C" w:rsidRPr="002F2E0D" w14:paraId="7938EE18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36526FB5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Ethnicity (European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394442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73 (98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A06638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550 (79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2242A9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343 (88)</w:t>
            </w:r>
          </w:p>
        </w:tc>
        <w:tc>
          <w:tcPr>
            <w:tcW w:w="2504" w:type="dxa"/>
          </w:tcPr>
          <w:p w14:paraId="608213A8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HC&gt;BD&gt;SCZ</w:t>
            </w:r>
          </w:p>
        </w:tc>
      </w:tr>
      <w:tr w:rsidR="00345B9C" w:rsidRPr="002F2E0D" w14:paraId="04618ADC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1812F54C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Duration of illness, year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A5931B6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N/A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AD4E96F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8.4 (7.8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50C2AC2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12.5 (10.1)</w:t>
            </w:r>
          </w:p>
        </w:tc>
        <w:tc>
          <w:tcPr>
            <w:tcW w:w="2504" w:type="dxa"/>
          </w:tcPr>
          <w:p w14:paraId="0ED1096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BD&gt;SCZ</w:t>
            </w:r>
          </w:p>
        </w:tc>
      </w:tr>
      <w:tr w:rsidR="00345B9C" w:rsidRPr="002F2E0D" w14:paraId="32B3F5F6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2D18CB60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moking status (daily use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B3EF738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N/A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99EF4EA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330 (48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226791E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62 (42)</w:t>
            </w:r>
          </w:p>
        </w:tc>
        <w:tc>
          <w:tcPr>
            <w:tcW w:w="2504" w:type="dxa"/>
          </w:tcPr>
          <w:p w14:paraId="2901520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345B9C" w:rsidRPr="002F2E0D" w14:paraId="78066186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3CEFB309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 xml:space="preserve">Statin use 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2B443D9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0 (0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89BC507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1 (1.6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AE29EA5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4 (1.3)</w:t>
            </w:r>
          </w:p>
        </w:tc>
        <w:tc>
          <w:tcPr>
            <w:tcW w:w="2504" w:type="dxa"/>
          </w:tcPr>
          <w:p w14:paraId="22ECF882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345B9C" w:rsidRPr="002F2E0D" w14:paraId="486AE71E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27D84AC4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Antipsychotic treatment (DDD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FB90910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N/A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89D65B4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11 (1.01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953A1C0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0.45 (0.69)</w:t>
            </w:r>
          </w:p>
        </w:tc>
        <w:tc>
          <w:tcPr>
            <w:tcW w:w="2504" w:type="dxa"/>
          </w:tcPr>
          <w:p w14:paraId="18712A27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&gt;BD</w:t>
            </w:r>
          </w:p>
        </w:tc>
      </w:tr>
      <w:tr w:rsidR="00345B9C" w:rsidRPr="002F2E0D" w14:paraId="4F9F61E0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  <w:vAlign w:val="center"/>
          </w:tcPr>
          <w:p w14:paraId="483158A4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Duration of AP treatment, month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8227740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N/A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D45ACC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11.6 (24.7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5019EDE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6.3 (24.1)</w:t>
            </w:r>
          </w:p>
        </w:tc>
        <w:tc>
          <w:tcPr>
            <w:tcW w:w="2504" w:type="dxa"/>
          </w:tcPr>
          <w:p w14:paraId="2A385EF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&gt;BD</w:t>
            </w:r>
          </w:p>
        </w:tc>
      </w:tr>
      <w:tr w:rsidR="00345B9C" w:rsidRPr="002F2E0D" w14:paraId="7BD507F7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  <w:vAlign w:val="center"/>
          </w:tcPr>
          <w:p w14:paraId="307AA0CC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Anticonvulsants (DDD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B778474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N/A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32147E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0.07 (0.25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ECF78C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0.26 (0.45)</w:t>
            </w:r>
          </w:p>
        </w:tc>
        <w:tc>
          <w:tcPr>
            <w:tcW w:w="2504" w:type="dxa"/>
          </w:tcPr>
          <w:p w14:paraId="48583AD0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BD&gt;SCZ</w:t>
            </w:r>
          </w:p>
        </w:tc>
      </w:tr>
      <w:tr w:rsidR="00345B9C" w:rsidRPr="002F2E0D" w14:paraId="1876617D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  <w:vAlign w:val="center"/>
          </w:tcPr>
          <w:p w14:paraId="369F76BB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Lithium (DDD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E9AC245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N/A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21B9ED8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0.02 (0.15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8A98CC6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0.19 (0.45)</w:t>
            </w:r>
          </w:p>
        </w:tc>
        <w:tc>
          <w:tcPr>
            <w:tcW w:w="2504" w:type="dxa"/>
          </w:tcPr>
          <w:p w14:paraId="4B8A6CA2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BD&gt;SCZ</w:t>
            </w:r>
          </w:p>
        </w:tc>
      </w:tr>
      <w:tr w:rsidR="00345B9C" w:rsidRPr="002F2E0D" w14:paraId="33D6EF6B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1086BBB3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Cardiometabolic risk factor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BDB79DA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4DDE6009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671709D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504" w:type="dxa"/>
          </w:tcPr>
          <w:p w14:paraId="79E07AE0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345B9C" w:rsidRPr="002F2E0D" w14:paraId="2E16C6E7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57ABA214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HOMA-I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E75BAAB" w14:textId="77777777" w:rsidR="00345B9C" w:rsidRPr="002F2E0D" w:rsidRDefault="00345B9C" w:rsidP="008E60D3">
            <w:pPr>
              <w:spacing w:after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2±0.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587376B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8±1.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F65E31B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5±0.8</w:t>
            </w:r>
          </w:p>
        </w:tc>
        <w:tc>
          <w:tcPr>
            <w:tcW w:w="2504" w:type="dxa"/>
          </w:tcPr>
          <w:p w14:paraId="22C6577B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&gt; BD&gt;HC</w:t>
            </w:r>
          </w:p>
        </w:tc>
      </w:tr>
      <w:tr w:rsidR="00345B9C" w:rsidRPr="002F2E0D" w14:paraId="18937C56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3AD94EC1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CRP (mg/L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DAF1CDA" w14:textId="77777777" w:rsidR="00345B9C" w:rsidRPr="002F2E0D" w:rsidRDefault="00345B9C" w:rsidP="008E60D3">
            <w:pPr>
              <w:spacing w:after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6±2.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1F2AFC4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2.4±2.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64D9A24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2.2±2.8</w:t>
            </w:r>
          </w:p>
        </w:tc>
        <w:tc>
          <w:tcPr>
            <w:tcW w:w="2504" w:type="dxa"/>
          </w:tcPr>
          <w:p w14:paraId="7A1F29CC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,BD&gt;HC</w:t>
            </w:r>
          </w:p>
        </w:tc>
      </w:tr>
      <w:tr w:rsidR="00345B9C" w:rsidRPr="002F2E0D" w14:paraId="5BD48984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6D15A138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BMI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1D6C119" w14:textId="77777777" w:rsidR="00345B9C" w:rsidRPr="002F2E0D" w:rsidRDefault="00345B9C" w:rsidP="008E60D3">
            <w:pPr>
              <w:spacing w:after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24.2±3.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6BAE1AE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26.1±4.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A70A4F4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25.3±4.1</w:t>
            </w:r>
          </w:p>
        </w:tc>
        <w:tc>
          <w:tcPr>
            <w:tcW w:w="2504" w:type="dxa"/>
          </w:tcPr>
          <w:p w14:paraId="2E750F3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&gt;HC</w:t>
            </w:r>
          </w:p>
        </w:tc>
      </w:tr>
      <w:tr w:rsidR="00345B9C" w:rsidRPr="002F2E0D" w14:paraId="173B8439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03AC6812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HDL-c(mmol/L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8212939" w14:textId="77777777" w:rsidR="00345B9C" w:rsidRPr="002F2E0D" w:rsidRDefault="00345B9C" w:rsidP="008E60D3">
            <w:pPr>
              <w:spacing w:after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47±0.3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B372966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34±0.4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E3C2904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46±0.45</w:t>
            </w:r>
          </w:p>
        </w:tc>
        <w:tc>
          <w:tcPr>
            <w:tcW w:w="2504" w:type="dxa"/>
          </w:tcPr>
          <w:p w14:paraId="34FE34C7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HC,BD&gt;SCZ</w:t>
            </w:r>
          </w:p>
        </w:tc>
      </w:tr>
      <w:tr w:rsidR="00345B9C" w:rsidRPr="002F2E0D" w14:paraId="5D866301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614C2E96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LDL-c (mmol/L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2A40CF4" w14:textId="77777777" w:rsidR="00345B9C" w:rsidRPr="002F2E0D" w:rsidRDefault="00345B9C" w:rsidP="008E60D3">
            <w:pPr>
              <w:spacing w:after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2.94±0.8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A91CC07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3.18±0.9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64CE4C9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3.04±0.92</w:t>
            </w:r>
          </w:p>
        </w:tc>
        <w:tc>
          <w:tcPr>
            <w:tcW w:w="2504" w:type="dxa"/>
          </w:tcPr>
          <w:p w14:paraId="3EF1CE5C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&gt;HC</w:t>
            </w:r>
          </w:p>
        </w:tc>
      </w:tr>
      <w:tr w:rsidR="00345B9C" w:rsidRPr="002F2E0D" w14:paraId="293D21BC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0791176D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Total-c (mmol/L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43C5FF3" w14:textId="77777777" w:rsidR="00345B9C" w:rsidRPr="002F2E0D" w:rsidRDefault="00345B9C" w:rsidP="008E60D3">
            <w:pPr>
              <w:spacing w:after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4.70±0.95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B39E5AF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5.11±1.0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72D66CD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5.01±1.07</w:t>
            </w:r>
          </w:p>
        </w:tc>
        <w:tc>
          <w:tcPr>
            <w:tcW w:w="2504" w:type="dxa"/>
          </w:tcPr>
          <w:p w14:paraId="23CDCCF9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,BD&gt;HC</w:t>
            </w:r>
          </w:p>
        </w:tc>
      </w:tr>
      <w:tr w:rsidR="00345B9C" w:rsidRPr="002F2E0D" w14:paraId="71DA5A4A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2943E265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Triglycerides(mmol/L)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C50FFE7" w14:textId="77777777" w:rsidR="00345B9C" w:rsidRPr="002F2E0D" w:rsidRDefault="00345B9C" w:rsidP="008E60D3">
            <w:pPr>
              <w:spacing w:after="0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07±0.7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A76182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43±0.9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F88BAAC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.30±0.99</w:t>
            </w:r>
          </w:p>
        </w:tc>
        <w:tc>
          <w:tcPr>
            <w:tcW w:w="2504" w:type="dxa"/>
          </w:tcPr>
          <w:p w14:paraId="1B6E4F06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,BD&gt;HC</w:t>
            </w:r>
          </w:p>
        </w:tc>
      </w:tr>
      <w:tr w:rsidR="00345B9C" w:rsidRPr="002F2E0D" w14:paraId="5C75B7C4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60C6C32A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Total-c/HDL-c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43A0CE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21 (11.9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20CFFCA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86 (26.5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7BD990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71 (18.3)</w:t>
            </w:r>
          </w:p>
        </w:tc>
        <w:tc>
          <w:tcPr>
            <w:tcW w:w="2504" w:type="dxa"/>
          </w:tcPr>
          <w:p w14:paraId="4FA3DD83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&gt;HC,BD</w:t>
            </w:r>
          </w:p>
        </w:tc>
      </w:tr>
      <w:tr w:rsidR="00345B9C" w:rsidRPr="002F2E0D" w14:paraId="575FBCE2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2B17B77E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Triglycerides/HDL-c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7E715B8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17 (9.7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7390F7C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210 (30.0)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313C125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91 (23.3)</w:t>
            </w:r>
          </w:p>
        </w:tc>
        <w:tc>
          <w:tcPr>
            <w:tcW w:w="2504" w:type="dxa"/>
          </w:tcPr>
          <w:p w14:paraId="17E56BA8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,BD&gt;HC</w:t>
            </w:r>
          </w:p>
        </w:tc>
      </w:tr>
      <w:tr w:rsidR="00345B9C" w:rsidRPr="002F2E0D" w14:paraId="30C0806D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0EDE146E" w14:textId="77777777" w:rsidR="00345B9C" w:rsidRPr="002F2E0D" w:rsidRDefault="00345B9C" w:rsidP="008E60D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ymptom score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8C269C5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5560920B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74CF83FD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504" w:type="dxa"/>
          </w:tcPr>
          <w:p w14:paraId="58077280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345B9C" w:rsidRPr="002F2E0D" w14:paraId="69F4FFC7" w14:textId="77777777" w:rsidTr="008E60D3">
        <w:trPr>
          <w:cantSplit/>
          <w:trHeight w:hRule="exact" w:val="340"/>
        </w:trPr>
        <w:tc>
          <w:tcPr>
            <w:tcW w:w="3122" w:type="dxa"/>
            <w:shd w:val="clear" w:color="auto" w:fill="auto"/>
          </w:tcPr>
          <w:p w14:paraId="640BACF6" w14:textId="77777777" w:rsidR="00345B9C" w:rsidRPr="002F2E0D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PANSS total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EF751A1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N/A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103556B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0.24±0.1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7F0D218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0.19±0.11</w:t>
            </w:r>
          </w:p>
        </w:tc>
        <w:tc>
          <w:tcPr>
            <w:tcW w:w="2504" w:type="dxa"/>
          </w:tcPr>
          <w:p w14:paraId="4CB8D5F5" w14:textId="77777777" w:rsidR="00345B9C" w:rsidRPr="002F2E0D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2F2E0D">
              <w:rPr>
                <w:rFonts w:ascii="Arial" w:eastAsia="SimSun" w:hAnsi="Arial" w:cs="Arial"/>
                <w:sz w:val="18"/>
                <w:szCs w:val="18"/>
              </w:rPr>
              <w:t>SCZ&gt;BD</w:t>
            </w:r>
          </w:p>
        </w:tc>
      </w:tr>
      <w:tr w:rsidR="00345B9C" w:rsidRPr="00C521E0" w14:paraId="3ED61346" w14:textId="77777777" w:rsidTr="008E60D3">
        <w:trPr>
          <w:cantSplit/>
          <w:trHeight w:hRule="exact" w:val="340"/>
        </w:trPr>
        <w:tc>
          <w:tcPr>
            <w:tcW w:w="3122" w:type="dxa"/>
            <w:tcBorders>
              <w:bottom w:val="single" w:sz="4" w:space="0" w:color="auto"/>
            </w:tcBorders>
            <w:shd w:val="clear" w:color="auto" w:fill="auto"/>
          </w:tcPr>
          <w:p w14:paraId="77056515" w14:textId="77777777" w:rsidR="00345B9C" w:rsidRPr="00C521E0" w:rsidRDefault="00345B9C" w:rsidP="008E60D3">
            <w:pPr>
              <w:ind w:left="227"/>
              <w:rPr>
                <w:rFonts w:ascii="Arial" w:eastAsia="SimSun" w:hAnsi="Arial" w:cs="Arial"/>
                <w:sz w:val="18"/>
                <w:szCs w:val="18"/>
              </w:rPr>
            </w:pPr>
            <w:r w:rsidRPr="00C521E0">
              <w:rPr>
                <w:rFonts w:ascii="Arial" w:eastAsia="SimSun" w:hAnsi="Arial" w:cs="Arial"/>
                <w:sz w:val="18"/>
                <w:szCs w:val="18"/>
              </w:rPr>
              <w:t>CDSS total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3D722" w14:textId="77777777" w:rsidR="00345B9C" w:rsidRPr="00C521E0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C521E0">
              <w:rPr>
                <w:rFonts w:ascii="Arial" w:eastAsia="SimSun" w:hAnsi="Arial" w:cs="Arial"/>
                <w:sz w:val="18"/>
                <w:szCs w:val="18"/>
              </w:rPr>
              <w:t>N/A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0FA9C" w14:textId="77777777" w:rsidR="00345B9C" w:rsidRPr="00C521E0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C521E0">
              <w:rPr>
                <w:rFonts w:ascii="Arial" w:eastAsia="SimSun" w:hAnsi="Arial" w:cs="Arial"/>
                <w:sz w:val="18"/>
                <w:szCs w:val="18"/>
              </w:rPr>
              <w:t>5.5±4.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B028B" w14:textId="77777777" w:rsidR="00345B9C" w:rsidRPr="00C521E0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C521E0">
              <w:rPr>
                <w:rFonts w:ascii="Arial" w:eastAsia="SimSun" w:hAnsi="Arial" w:cs="Arial"/>
                <w:sz w:val="18"/>
                <w:szCs w:val="18"/>
              </w:rPr>
              <w:t>4.9±4.6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181D8077" w14:textId="77777777" w:rsidR="00345B9C" w:rsidRPr="00C521E0" w:rsidRDefault="00345B9C" w:rsidP="008E60D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="SimSun" w:hAnsi="Arial" w:cs="Arial"/>
                <w:sz w:val="18"/>
                <w:szCs w:val="18"/>
              </w:rPr>
              <w:t>SCZ&gt;BD</w:t>
            </w:r>
          </w:p>
        </w:tc>
      </w:tr>
    </w:tbl>
    <w:p w14:paraId="35AE2731" w14:textId="77777777" w:rsidR="00345B9C" w:rsidRDefault="00345B9C" w:rsidP="00345B9C">
      <w:r w:rsidRPr="00444606">
        <w:t xml:space="preserve">Analysed with ANOVA for continuous variables and chi-square test for categorical variables. HC= healthy controls, SCZ= schizophrenia spectrum </w:t>
      </w:r>
      <w:r>
        <w:t>,</w:t>
      </w:r>
      <w:r w:rsidRPr="00444606">
        <w:t xml:space="preserve">BD= bipolar spectrum, n=number, DDD= defined daily dose, HOMA-IR= homeostasis model assessment for insulin resistance, </w:t>
      </w:r>
      <w:r>
        <w:t xml:space="preserve">CRP= C-reactive protein, </w:t>
      </w:r>
      <w:r w:rsidRPr="00444606">
        <w:t>BMI= body mass index</w:t>
      </w:r>
      <w:r>
        <w:t>,</w:t>
      </w:r>
      <w:r w:rsidRPr="00444606">
        <w:t xml:space="preserve"> HDL-c=high density lipoprotein cholesterol, LDL-c= low density lipoprotein cholesterol, Total-c= total cholesterol, </w:t>
      </w:r>
      <w:r>
        <w:t>mg/L= milligrams per liter,</w:t>
      </w:r>
      <w:r w:rsidRPr="00444606">
        <w:t xml:space="preserve"> mmol/L= millimoles per liter, PANSS=Positive and Negative Syndrome Scale, CDSS= Calgary Depression Scale for Schizophrenia, N/A= not applicable, n.s.= not significant, *p&lt;0.05 **p&lt;0.01 ***p&lt;0.001 vs. </w:t>
      </w:r>
      <w:r>
        <w:t>HC</w:t>
      </w:r>
      <w:r w:rsidRPr="00444606">
        <w:t>.</w:t>
      </w:r>
    </w:p>
    <w:p w14:paraId="75225691" w14:textId="77777777" w:rsidR="00345B9C" w:rsidRDefault="00345B9C" w:rsidP="00345B9C"/>
    <w:p w14:paraId="415FFBBA" w14:textId="77777777" w:rsidR="00345B9C" w:rsidRPr="00C521E0" w:rsidRDefault="00345B9C" w:rsidP="00345B9C">
      <w:pPr>
        <w:rPr>
          <w:b/>
        </w:rPr>
      </w:pPr>
      <w:r w:rsidRPr="00C521E0">
        <w:rPr>
          <w:b/>
        </w:rPr>
        <w:t>Supplemental Table 2</w:t>
      </w:r>
      <w:r>
        <w:rPr>
          <w:b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"/>
        <w:gridCol w:w="369"/>
        <w:gridCol w:w="812"/>
        <w:gridCol w:w="1710"/>
        <w:gridCol w:w="1840"/>
        <w:gridCol w:w="1840"/>
        <w:gridCol w:w="1840"/>
      </w:tblGrid>
      <w:tr w:rsidR="00345B9C" w:rsidRPr="00C521E0" w14:paraId="3A1AA269" w14:textId="77777777" w:rsidTr="008E60D3">
        <w:trPr>
          <w:trHeight w:val="288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8DC93" w14:textId="77777777" w:rsidR="00345B9C" w:rsidRPr="00C521E0" w:rsidRDefault="00345B9C" w:rsidP="008E60D3">
            <w:pPr>
              <w:spacing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AA3F" w14:textId="77777777" w:rsidR="00345B9C" w:rsidRPr="00C521E0" w:rsidRDefault="00345B9C" w:rsidP="008E60D3">
            <w:pPr>
              <w:spacing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3197" w14:textId="77777777" w:rsidR="00345B9C" w:rsidRPr="00C521E0" w:rsidRDefault="00345B9C" w:rsidP="008E60D3">
            <w:pPr>
              <w:spacing w:after="0"/>
              <w:rPr>
                <w:rFonts w:eastAsia="Times New Roman"/>
                <w:sz w:val="18"/>
                <w:szCs w:val="18"/>
                <w:lang w:eastAsia="nb-NO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9D4DB0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HC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3EFD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MI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58E3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CZ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C25F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BD</w:t>
            </w:r>
          </w:p>
        </w:tc>
      </w:tr>
      <w:tr w:rsidR="00345B9C" w:rsidRPr="00C521E0" w14:paraId="6749D24E" w14:textId="77777777" w:rsidTr="008E60D3">
        <w:trPr>
          <w:trHeight w:val="288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AD55F34" w14:textId="77777777" w:rsidR="00345B9C" w:rsidRPr="00C521E0" w:rsidRDefault="00345B9C" w:rsidP="008E60D3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diponectin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6B20530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C/H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7DDE3A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ge,sex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C31E1B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6 (0.24-0.90) 0.02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66ACC7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6 (0.39-0.55) &lt;0.001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FF2643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1 (0.42-0.62) &lt;0.001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6B9542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4 (0.24-0.48) &lt;0.001</w:t>
            </w:r>
          </w:p>
        </w:tc>
      </w:tr>
      <w:tr w:rsidR="00345B9C" w:rsidRPr="00C521E0" w14:paraId="1C5E94E5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615D633" w14:textId="77777777" w:rsidR="00345B9C" w:rsidRPr="00C521E0" w:rsidRDefault="00345B9C" w:rsidP="008E60D3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EC73087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D8842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+BM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80FDF5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5 (0.28-1.07) 0.0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B5965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5 (0.46-0.66) &lt;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C17D24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2 (0.50-0.76) &lt;0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A94E3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9 (0.27-0.56) &lt;0.001</w:t>
            </w:r>
          </w:p>
        </w:tc>
      </w:tr>
      <w:tr w:rsidR="00345B9C" w:rsidRPr="00C521E0" w14:paraId="7DACF0CF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382D327" w14:textId="77777777" w:rsidR="00345B9C" w:rsidRPr="00C521E0" w:rsidRDefault="00345B9C" w:rsidP="008E60D3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CEB87AF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142FA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+al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335B24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C6AB0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&lt;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D5D075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9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0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AAEF59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7 (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&lt;0.001</w:t>
            </w:r>
          </w:p>
        </w:tc>
      </w:tr>
      <w:tr w:rsidR="00345B9C" w:rsidRPr="00C521E0" w14:paraId="5D532142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E9F4057" w14:textId="77777777" w:rsidR="00345B9C" w:rsidRPr="00C521E0" w:rsidRDefault="00345B9C" w:rsidP="008E60D3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742F48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G/H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46C9B9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ge,sex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5C60E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7 (0.29-1.13) 0.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BC6B3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4 (0.37-0.51) &lt;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82A308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5 (0.37-0.55) &lt;0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B55A3A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39 (0.29-0.53) &lt;0.001</w:t>
            </w:r>
          </w:p>
        </w:tc>
      </w:tr>
      <w:tr w:rsidR="00345B9C" w:rsidRPr="00C521E0" w14:paraId="20E26F90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92FD809" w14:textId="77777777" w:rsidR="00345B9C" w:rsidRPr="00C521E0" w:rsidRDefault="00345B9C" w:rsidP="008E60D3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7FC32A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6ED955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+BMI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458C3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73 (0.35-1.49) 0.39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1E043D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3 (0.45-0.64) &lt;0.00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955201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7 (0.46-0.70) &lt;0.001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77D2E5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6 (0.33-0.64) &lt;0.001</w:t>
            </w:r>
          </w:p>
        </w:tc>
      </w:tr>
      <w:tr w:rsidR="00345B9C" w:rsidRPr="00C521E0" w14:paraId="647F9749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9DEAF05" w14:textId="77777777" w:rsidR="00345B9C" w:rsidRPr="00C521E0" w:rsidRDefault="00345B9C" w:rsidP="008E60D3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ED2623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DCE5F4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+all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6EA84C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B193F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&lt;0.00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42AC0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0.83) &lt;0.00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28EFAD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.45 (0.31-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&lt;0.001</w:t>
            </w:r>
          </w:p>
        </w:tc>
      </w:tr>
      <w:tr w:rsidR="00345B9C" w:rsidRPr="00C521E0" w14:paraId="01D682CA" w14:textId="77777777" w:rsidTr="008E60D3">
        <w:trPr>
          <w:trHeight w:val="288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DDBCAC0" w14:textId="77777777" w:rsidR="00345B9C" w:rsidRPr="00C521E0" w:rsidRDefault="00345B9C" w:rsidP="008E60D3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/A ratio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3FDEB8F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C/H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2B58C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ge,sex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BAB94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14 (1.53-6.44) 0.002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322003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36 (1.98-2.83) &lt;0.001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2E55C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27 (1.84-2.79) &lt;0.001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25E533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59 (1.81-3.70) &lt;0.001</w:t>
            </w:r>
          </w:p>
        </w:tc>
      </w:tr>
      <w:tr w:rsidR="00345B9C" w:rsidRPr="00C521E0" w14:paraId="466C811C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D6427C6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65686BD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7BC6CB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+BM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63430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76 (0.94-8.06) 0.06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8CD221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98 (1.58-2.49) &lt;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61AC6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81 (1.38-2.38) &lt;0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DEF26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31 (1.48-3.61) &lt;0.001</w:t>
            </w:r>
          </w:p>
        </w:tc>
      </w:tr>
      <w:tr w:rsidR="00345B9C" w:rsidRPr="00C521E0" w14:paraId="1C6CD9DD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BA1F633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1F6ED301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A183FC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+al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514458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7D016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4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B6E051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38 (1.01-1.89) 0.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854E0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67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0.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</w:t>
            </w:r>
          </w:p>
        </w:tc>
      </w:tr>
      <w:tr w:rsidR="00345B9C" w:rsidRPr="00C521E0" w14:paraId="5A5D3386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6EEA783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9D1738" w14:textId="77777777" w:rsidR="00345B9C" w:rsidRPr="00C521E0" w:rsidRDefault="00345B9C" w:rsidP="008E60D3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G/H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9095E4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ge,sex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D2F76F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03 (1.42-6.44) 0.00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B5297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99 (2.48-3.6) &lt;0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4C28AD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89 (2.32-3.6) &lt;0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C122B5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.21 (2.25-4.56) &lt;0.001</w:t>
            </w:r>
          </w:p>
        </w:tc>
      </w:tr>
      <w:tr w:rsidR="00345B9C" w:rsidRPr="00C521E0" w14:paraId="3DCF456B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448E773E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5E04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0086CA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+BMI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FA3DC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97 (0.65-6.00) 0.23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E1CC4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50 (1.98-3.16) &lt;0.00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226FFC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29 (1.73-3.04) &lt;0.001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2ED5DD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90 (1.88-4.48) &lt;0.001</w:t>
            </w:r>
          </w:p>
        </w:tc>
      </w:tr>
      <w:tr w:rsidR="00345B9C" w:rsidRPr="00C521E0" w14:paraId="1554BCB9" w14:textId="77777777" w:rsidTr="008E60D3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6F44F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5DC1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D493E6" w14:textId="77777777" w:rsidR="00345B9C" w:rsidRPr="00C521E0" w:rsidRDefault="00345B9C" w:rsidP="008E60D3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+all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3AAFC6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63B3D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98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9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&lt;0.00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CB53C1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.66 (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2.28) 0.00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58B640" w14:textId="77777777" w:rsidR="00345B9C" w:rsidRPr="00C521E0" w:rsidRDefault="00345B9C" w:rsidP="008E60D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.85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4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.68</w:t>
            </w:r>
            <w:r w:rsidRPr="00C521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) &lt;0.001</w:t>
            </w:r>
          </w:p>
        </w:tc>
      </w:tr>
    </w:tbl>
    <w:p w14:paraId="6ED8C844" w14:textId="341708BC" w:rsidR="00345B9C" w:rsidRDefault="00345B9C" w:rsidP="00345B9C">
      <w:pPr>
        <w:rPr>
          <w:rFonts w:asciiTheme="minorHAnsi" w:eastAsiaTheme="minorEastAsia" w:hAnsiTheme="minorHAnsi" w:cs="Calibri"/>
          <w:color w:val="000000"/>
        </w:rPr>
      </w:pPr>
      <w:r w:rsidRPr="00A910D0">
        <w:rPr>
          <w:rFonts w:asciiTheme="minorHAnsi" w:hAnsiTheme="minorHAnsi"/>
        </w:rPr>
        <w:t xml:space="preserve">Logistic regression </w:t>
      </w:r>
      <w:r>
        <w:rPr>
          <w:rFonts w:asciiTheme="minorHAnsi" w:hAnsiTheme="minorHAnsi"/>
        </w:rPr>
        <w:t xml:space="preserve">showing </w:t>
      </w:r>
      <w:r w:rsidRPr="00A910D0">
        <w:rPr>
          <w:rFonts w:asciiTheme="minorHAnsi" w:hAnsiTheme="minorHAnsi"/>
        </w:rPr>
        <w:t xml:space="preserve">adiponectin and </w:t>
      </w:r>
      <w:r>
        <w:rPr>
          <w:rFonts w:asciiTheme="minorHAnsi" w:hAnsiTheme="minorHAnsi"/>
        </w:rPr>
        <w:t xml:space="preserve">the L/A ratio and prediction of </w:t>
      </w:r>
      <w:r w:rsidRPr="00A910D0">
        <w:rPr>
          <w:rFonts w:asciiTheme="minorHAnsi" w:hAnsiTheme="minorHAnsi"/>
        </w:rPr>
        <w:t xml:space="preserve">CVD risk </w:t>
      </w:r>
      <w:r>
        <w:rPr>
          <w:rFonts w:asciiTheme="minorHAnsi" w:hAnsiTheme="minorHAnsi"/>
        </w:rPr>
        <w:t>(TC/HDL and</w:t>
      </w:r>
      <w:r w:rsidRPr="00A910D0">
        <w:rPr>
          <w:rFonts w:asciiTheme="minorHAnsi" w:hAnsiTheme="minorHAnsi"/>
        </w:rPr>
        <w:t xml:space="preserve"> TG/HDL</w:t>
      </w:r>
      <w:r>
        <w:rPr>
          <w:rFonts w:asciiTheme="minorHAnsi" w:hAnsiTheme="minorHAnsi"/>
        </w:rPr>
        <w:t xml:space="preserve"> above threshold levels</w:t>
      </w:r>
      <w:r w:rsidRPr="00A910D0">
        <w:rPr>
          <w:rFonts w:asciiTheme="minorHAnsi" w:hAnsiTheme="minorHAnsi"/>
        </w:rPr>
        <w:t xml:space="preserve">) in healthy controls (HC), schizophrenia (SCZ), bipolar disorder (BD), and SMI (SCZ+BD), with different adjustment levels. </w:t>
      </w:r>
      <w:r w:rsidRPr="00A910D0">
        <w:rPr>
          <w:rFonts w:asciiTheme="minorHAnsi" w:eastAsiaTheme="minorEastAsia" w:hAnsiTheme="minorHAnsi" w:cs="Calibri"/>
          <w:color w:val="000000"/>
        </w:rPr>
        <w:t>Multivariable adjustment</w:t>
      </w:r>
      <w:r w:rsidRPr="00A910D0">
        <w:rPr>
          <w:rFonts w:eastAsiaTheme="minorEastAsia"/>
          <w:color w:val="000000"/>
        </w:rPr>
        <w:t> </w:t>
      </w:r>
      <w:r w:rsidRPr="00A910D0">
        <w:rPr>
          <w:rFonts w:asciiTheme="minorHAnsi" w:eastAsiaTheme="minorEastAsia" w:hAnsiTheme="minorHAnsi" w:cs="Calibri"/>
          <w:color w:val="000000"/>
        </w:rPr>
        <w:t xml:space="preserve">included age, sex, BMI, </w:t>
      </w:r>
      <w:r>
        <w:rPr>
          <w:rFonts w:asciiTheme="minorHAnsi" w:eastAsiaTheme="minorEastAsia" w:hAnsiTheme="minorHAnsi" w:cs="Calibri"/>
          <w:color w:val="000000"/>
        </w:rPr>
        <w:t xml:space="preserve">all: </w:t>
      </w:r>
      <w:r w:rsidRPr="00A910D0">
        <w:rPr>
          <w:rFonts w:asciiTheme="minorHAnsi" w:eastAsiaTheme="minorEastAsia" w:hAnsiTheme="minorHAnsi" w:cs="Calibri"/>
          <w:color w:val="000000"/>
        </w:rPr>
        <w:t xml:space="preserve">C-reactive protein (CRP), insulin resistance (HOMA-IR), smoking, and anti-psychotic treatment </w:t>
      </w:r>
      <w:r>
        <w:rPr>
          <w:rFonts w:asciiTheme="minorHAnsi" w:eastAsiaTheme="minorEastAsia" w:hAnsiTheme="minorHAnsi" w:cs="Calibri"/>
          <w:color w:val="000000"/>
        </w:rPr>
        <w:t xml:space="preserve">dose </w:t>
      </w:r>
      <w:r w:rsidRPr="00A910D0">
        <w:rPr>
          <w:rFonts w:asciiTheme="minorHAnsi" w:eastAsiaTheme="minorEastAsia" w:hAnsiTheme="minorHAnsi" w:cs="Calibri"/>
          <w:color w:val="000000"/>
        </w:rPr>
        <w:t>(DDD)</w:t>
      </w:r>
      <w:r w:rsidR="00744CD4">
        <w:rPr>
          <w:rFonts w:asciiTheme="minorHAnsi" w:eastAsiaTheme="minorEastAsia" w:hAnsiTheme="minorHAnsi" w:cs="Calibri"/>
          <w:color w:val="000000"/>
        </w:rPr>
        <w:t xml:space="preserve">, </w:t>
      </w:r>
      <w:r>
        <w:t>duration of illness, mood stabilizers (DDD), duration of AP treatment</w:t>
      </w:r>
      <w:r w:rsidRPr="00A910D0">
        <w:rPr>
          <w:rFonts w:asciiTheme="minorHAnsi" w:eastAsiaTheme="minorEastAsia" w:hAnsiTheme="minorHAnsi" w:cs="Calibri"/>
          <w:color w:val="000000"/>
        </w:rPr>
        <w:t xml:space="preserve">.  </w:t>
      </w:r>
    </w:p>
    <w:p w14:paraId="0D87C85A" w14:textId="77777777" w:rsidR="00345B9C" w:rsidRDefault="00345B9C" w:rsidP="00345B9C">
      <w:pPr>
        <w:rPr>
          <w:rFonts w:asciiTheme="minorHAnsi" w:eastAsiaTheme="minorEastAsia" w:hAnsiTheme="minorHAnsi" w:cs="Calibri"/>
          <w:color w:val="000000"/>
        </w:rPr>
      </w:pPr>
    </w:p>
    <w:p w14:paraId="2D1DCAAF" w14:textId="77777777" w:rsidR="00345B9C" w:rsidRDefault="00345B9C" w:rsidP="00345B9C">
      <w:pPr>
        <w:rPr>
          <w:rFonts w:asciiTheme="minorHAnsi" w:hAnsiTheme="minorHAnsi"/>
        </w:rPr>
      </w:pPr>
    </w:p>
    <w:p w14:paraId="6AF578EF" w14:textId="77777777" w:rsidR="00345B9C" w:rsidRDefault="00345B9C" w:rsidP="00345B9C">
      <w:pPr>
        <w:rPr>
          <w:rFonts w:asciiTheme="minorHAnsi" w:hAnsiTheme="minorHAnsi"/>
        </w:rPr>
      </w:pPr>
    </w:p>
    <w:p w14:paraId="662D4F19" w14:textId="77777777" w:rsidR="00345B9C" w:rsidRDefault="00345B9C" w:rsidP="00345B9C">
      <w:pPr>
        <w:rPr>
          <w:rFonts w:asciiTheme="minorHAnsi" w:hAnsiTheme="minorHAnsi"/>
        </w:rPr>
      </w:pPr>
    </w:p>
    <w:p w14:paraId="73407009" w14:textId="77777777" w:rsidR="00345B9C" w:rsidRPr="00A910D0" w:rsidRDefault="00345B9C" w:rsidP="00345B9C">
      <w:pPr>
        <w:rPr>
          <w:rFonts w:asciiTheme="minorHAnsi" w:hAnsiTheme="minorHAnsi"/>
        </w:rPr>
      </w:pPr>
    </w:p>
    <w:p w14:paraId="25D2EC3C" w14:textId="77777777" w:rsidR="00283740" w:rsidRDefault="00283740" w:rsidP="00283740">
      <w:pPr>
        <w:rPr>
          <w:b/>
        </w:rPr>
      </w:pPr>
    </w:p>
    <w:p w14:paraId="27BD9045" w14:textId="77777777" w:rsidR="00283740" w:rsidRDefault="00283740" w:rsidP="00283740">
      <w:pPr>
        <w:rPr>
          <w:b/>
        </w:rPr>
      </w:pPr>
    </w:p>
    <w:p w14:paraId="2E5462B6" w14:textId="77777777" w:rsidR="00283740" w:rsidRDefault="00283740" w:rsidP="00283740">
      <w:pPr>
        <w:rPr>
          <w:b/>
        </w:rPr>
      </w:pPr>
    </w:p>
    <w:p w14:paraId="765BAA12" w14:textId="77777777" w:rsidR="00283740" w:rsidRDefault="00283740" w:rsidP="00283740">
      <w:pPr>
        <w:rPr>
          <w:b/>
        </w:rPr>
      </w:pPr>
    </w:p>
    <w:p w14:paraId="35985918" w14:textId="77777777" w:rsidR="00283740" w:rsidRDefault="00283740" w:rsidP="00283740">
      <w:pPr>
        <w:rPr>
          <w:b/>
        </w:rPr>
      </w:pPr>
    </w:p>
    <w:p w14:paraId="53CCC49C" w14:textId="77777777" w:rsidR="00283740" w:rsidRPr="00C521E0" w:rsidRDefault="00283740" w:rsidP="00283740">
      <w:pPr>
        <w:rPr>
          <w:b/>
        </w:rPr>
      </w:pPr>
      <w:r w:rsidRPr="00C521E0">
        <w:rPr>
          <w:b/>
        </w:rPr>
        <w:t>Supplemental Table 3</w:t>
      </w:r>
      <w:r>
        <w:rPr>
          <w:b/>
        </w:rPr>
        <w:t>.</w:t>
      </w:r>
    </w:p>
    <w:tbl>
      <w:tblPr>
        <w:tblW w:w="8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"/>
        <w:gridCol w:w="511"/>
        <w:gridCol w:w="822"/>
        <w:gridCol w:w="2268"/>
        <w:gridCol w:w="2268"/>
        <w:gridCol w:w="2268"/>
      </w:tblGrid>
      <w:tr w:rsidR="00283740" w:rsidRPr="00612E1A" w14:paraId="1F1FDE02" w14:textId="77777777" w:rsidTr="00C50191">
        <w:trPr>
          <w:trHeight w:val="288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F64EB" w14:textId="77777777" w:rsidR="00283740" w:rsidRPr="00612E1A" w:rsidRDefault="00283740" w:rsidP="00C50191">
            <w:pPr>
              <w:spacing w:after="0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F79D2" w14:textId="77777777" w:rsidR="00283740" w:rsidRPr="00612E1A" w:rsidRDefault="00283740" w:rsidP="00C50191">
            <w:pPr>
              <w:spacing w:after="0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116E0" w14:textId="77777777" w:rsidR="00283740" w:rsidRPr="00612E1A" w:rsidRDefault="00283740" w:rsidP="00C50191">
            <w:pPr>
              <w:spacing w:after="0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61F2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P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6132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A4A9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PO/C/Q</w:t>
            </w:r>
          </w:p>
        </w:tc>
      </w:tr>
      <w:tr w:rsidR="00283740" w:rsidRPr="00612E1A" w14:paraId="05AFEDCE" w14:textId="77777777" w:rsidTr="00C50191">
        <w:trPr>
          <w:trHeight w:val="288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494BACF" w14:textId="77777777" w:rsidR="00283740" w:rsidRPr="00612E1A" w:rsidRDefault="00283740" w:rsidP="00C50191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iponectin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8CF66FF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C/H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AF2FA2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,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C34261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2 (0.20-0.49) 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645A0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4 (0.31-0.63) 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39E26A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3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66) &lt;0.001</w:t>
            </w:r>
          </w:p>
        </w:tc>
      </w:tr>
      <w:tr w:rsidR="00283740" w:rsidRPr="00612E1A" w14:paraId="482F8682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9429D86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BA20588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BB02CE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+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676EDA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8 (0.24-0.60)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48F1E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1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5)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3375B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2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78) &lt;0.001</w:t>
            </w:r>
          </w:p>
        </w:tc>
      </w:tr>
      <w:tr w:rsidR="00283740" w:rsidRPr="00612E1A" w14:paraId="38216871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2480B02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0DB2725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95AA1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+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96C86D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38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65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93DF3B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93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7A7E9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83) &lt;0.001</w:t>
            </w:r>
          </w:p>
        </w:tc>
      </w:tr>
      <w:tr w:rsidR="00283740" w:rsidRPr="00612E1A" w14:paraId="56F4EF2D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4B085DF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30CBF83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G/H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D60A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,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EF021E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1 (0.28-0.60)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31137C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0 (0.21-0.44)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C56D0A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1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62) &lt;0.001</w:t>
            </w:r>
          </w:p>
        </w:tc>
      </w:tr>
      <w:tr w:rsidR="00283740" w:rsidRPr="00612E1A" w14:paraId="49AF6F75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D886353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4570FB0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B01B70A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+BM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7EE3F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7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)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DBCB24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9 (0.26-0.59)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0CFF6A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1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77) &lt;0.001</w:t>
            </w:r>
          </w:p>
        </w:tc>
      </w:tr>
      <w:tr w:rsidR="00283740" w:rsidRPr="00612E1A" w14:paraId="7193317B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A53AF59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77ACCFD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6CFB7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+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2B7619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47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E7606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5 (0.28-0.71)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E28EF5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6)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02</w:t>
            </w:r>
          </w:p>
        </w:tc>
      </w:tr>
      <w:tr w:rsidR="00283740" w:rsidRPr="00612E1A" w14:paraId="28F75A19" w14:textId="77777777" w:rsidTr="00C50191">
        <w:trPr>
          <w:trHeight w:val="288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6DE2BC7" w14:textId="77777777" w:rsidR="00283740" w:rsidRPr="00612E1A" w:rsidRDefault="00283740" w:rsidP="00C50191">
            <w:pPr>
              <w:spacing w:after="0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/A ratio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44240F2" w14:textId="77777777" w:rsidR="00283740" w:rsidRPr="00E5724B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TC/HD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C23A9C" w14:textId="77777777" w:rsidR="00283740" w:rsidRPr="00E5724B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ge,s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4F6370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24 (2.05-5.12) 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A6A7C2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68 (1.83-3.93) 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7EC924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96 (1.56-2.46) &lt;0.001</w:t>
            </w:r>
          </w:p>
        </w:tc>
      </w:tr>
      <w:tr w:rsidR="00283740" w:rsidRPr="00612E1A" w14:paraId="66CE35FF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44839C3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51DCCF05" w14:textId="77777777" w:rsidR="00283740" w:rsidRPr="00E5724B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FEE336" w14:textId="77777777" w:rsidR="00283740" w:rsidRPr="00E5724B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+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F53C7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72 (1.51-4.90)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1DC5DE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79 (1.65-4.72)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3CC7E9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55 (1.16-2.06) 0.003</w:t>
            </w:r>
          </w:p>
        </w:tc>
      </w:tr>
      <w:tr w:rsidR="00283740" w:rsidRPr="00AC24F8" w14:paraId="06B97CFE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FFA5753" w14:textId="77777777" w:rsidR="00283740" w:rsidRPr="00612E1A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1F4BCE8" w14:textId="77777777" w:rsidR="00283740" w:rsidRPr="00E5724B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FFDB22" w14:textId="77777777" w:rsidR="00283740" w:rsidRPr="00E5724B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+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8692CD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23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7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66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BA883B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8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33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091D64" w14:textId="77777777" w:rsidR="00283740" w:rsidRPr="00E5724B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96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1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3</w:t>
            </w:r>
            <w:r w:rsidRPr="00E572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4</w:t>
            </w:r>
          </w:p>
        </w:tc>
      </w:tr>
      <w:tr w:rsidR="00283740" w:rsidRPr="00AC24F8" w14:paraId="46621854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4FCD2D3" w14:textId="77777777" w:rsidR="00283740" w:rsidRPr="00AC24F8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230A51F" w14:textId="77777777" w:rsidR="00283740" w:rsidRPr="00AC24F8" w:rsidRDefault="00283740" w:rsidP="00C50191">
            <w:pPr>
              <w:spacing w:after="0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 w:rsidRPr="00AC24F8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TG/H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6024" w14:textId="77777777" w:rsidR="00283740" w:rsidRPr="00AC24F8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C24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ge,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422AB" w14:textId="77777777" w:rsidR="00283740" w:rsidRPr="00AC24F8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C24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73 (1.82-4.09)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12A893" w14:textId="77777777" w:rsidR="00283740" w:rsidRPr="00AC24F8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C24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18 (2.75-6.37) 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DA00EC" w14:textId="77777777" w:rsidR="00283740" w:rsidRPr="00AC24F8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C24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58 (2.02-3.29) &lt;0.001</w:t>
            </w:r>
          </w:p>
        </w:tc>
      </w:tr>
      <w:tr w:rsidR="00283740" w:rsidRPr="00612E1A" w14:paraId="443A6937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14:paraId="3C4C2A01" w14:textId="77777777" w:rsidR="00283740" w:rsidRPr="00AC24F8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44559" w14:textId="77777777" w:rsidR="00283740" w:rsidRPr="00AC24F8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6155121" w14:textId="77777777" w:rsidR="00283740" w:rsidRPr="00AC24F8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C24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+BM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64B1C" w14:textId="77777777" w:rsidR="00283740" w:rsidRPr="00AC24F8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C24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82 (1.65-4.81)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0C4F22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AC24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35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6-5.71) &lt;0.0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449CA6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6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78) &lt;0.001</w:t>
            </w:r>
          </w:p>
        </w:tc>
      </w:tr>
      <w:tr w:rsidR="00283740" w:rsidRPr="00612E1A" w14:paraId="7D42AB49" w14:textId="77777777" w:rsidTr="00C50191">
        <w:trPr>
          <w:trHeight w:val="288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345D0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A0672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5FAA3" w14:textId="77777777" w:rsidR="00283740" w:rsidRPr="00612E1A" w:rsidRDefault="00283740" w:rsidP="00C5019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+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FD1409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58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9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F6686C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41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27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55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10D832" w14:textId="77777777" w:rsidR="00283740" w:rsidRPr="00612E1A" w:rsidRDefault="00283740" w:rsidP="00C5019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.</w:t>
            </w:r>
            <w:r w:rsidRPr="00612E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02</w:t>
            </w:r>
          </w:p>
        </w:tc>
      </w:tr>
    </w:tbl>
    <w:p w14:paraId="01B20769" w14:textId="7D2A5BB1" w:rsidR="00283740" w:rsidRDefault="00283740" w:rsidP="00283740">
      <w:pPr>
        <w:rPr>
          <w:rFonts w:asciiTheme="minorHAnsi" w:eastAsiaTheme="minorEastAsia" w:hAnsiTheme="minorHAnsi" w:cs="Calibri"/>
          <w:color w:val="000000"/>
        </w:rPr>
      </w:pPr>
      <w:r w:rsidRPr="00A47AE6">
        <w:rPr>
          <w:rFonts w:asciiTheme="minorHAnsi" w:hAnsiTheme="minorHAnsi"/>
        </w:rPr>
        <w:t>Logistic regression showing adiponectin and the L/A ratio and prediction of CVD risk (TC/HDL and TG/HDL above threshold levels) in patients with severe mental illness according to treatment with antipsychotics: AP-,=patients not using antipsychotic treatment, APO/C/Q= patients using olanzapine, clozapine or quetiapine, AP= patients using other AP,</w:t>
      </w:r>
      <w:r w:rsidRPr="00A47AE6" w:rsidDel="002F719F">
        <w:rPr>
          <w:rFonts w:asciiTheme="minorHAnsi" w:hAnsiTheme="minorHAnsi"/>
        </w:rPr>
        <w:t xml:space="preserve"> </w:t>
      </w:r>
      <w:r w:rsidRPr="00A47AE6">
        <w:rPr>
          <w:rFonts w:asciiTheme="minorHAnsi" w:hAnsiTheme="minorHAnsi"/>
        </w:rPr>
        <w:t xml:space="preserve">with different adjustment levels. </w:t>
      </w:r>
      <w:r w:rsidRPr="00A47AE6">
        <w:rPr>
          <w:rFonts w:asciiTheme="minorHAnsi" w:eastAsiaTheme="minorEastAsia" w:hAnsiTheme="minorHAnsi" w:cs="Calibri"/>
          <w:color w:val="000000"/>
        </w:rPr>
        <w:t>Multivariable adjustment</w:t>
      </w:r>
      <w:r w:rsidRPr="00A47AE6">
        <w:rPr>
          <w:rFonts w:asciiTheme="minorHAnsi" w:eastAsiaTheme="minorEastAsia" w:hAnsiTheme="minorHAnsi"/>
          <w:color w:val="000000"/>
        </w:rPr>
        <w:t> </w:t>
      </w:r>
      <w:r w:rsidRPr="00A47AE6">
        <w:rPr>
          <w:rFonts w:asciiTheme="minorHAnsi" w:eastAsiaTheme="minorEastAsia" w:hAnsiTheme="minorHAnsi" w:cs="Calibri"/>
          <w:color w:val="000000"/>
        </w:rPr>
        <w:t>included age, sex, BMI, all: C-reactive protein (CRP), insulin resistance (HOMA-IR), smoking, and anti-psychotic treatment dose (DDD)</w:t>
      </w:r>
      <w:r>
        <w:rPr>
          <w:rFonts w:asciiTheme="minorHAnsi" w:eastAsiaTheme="minorEastAsia" w:hAnsiTheme="minorHAnsi" w:cs="Calibri"/>
          <w:color w:val="000000"/>
        </w:rPr>
        <w:t>,</w:t>
      </w:r>
      <w:r>
        <w:rPr>
          <w:rFonts w:asciiTheme="minorHAnsi" w:eastAsiaTheme="minorEastAsia" w:hAnsiTheme="minorHAnsi" w:cs="Calibri"/>
          <w:color w:val="000000"/>
        </w:rPr>
        <w:t xml:space="preserve"> </w:t>
      </w:r>
      <w:bookmarkStart w:id="0" w:name="_GoBack"/>
      <w:bookmarkEnd w:id="0"/>
      <w:r>
        <w:t>duration of illness, mood stabilizers (DDD), duration of AP treatment</w:t>
      </w:r>
      <w:r w:rsidRPr="00A47AE6">
        <w:rPr>
          <w:rFonts w:asciiTheme="minorHAnsi" w:eastAsiaTheme="minorEastAsia" w:hAnsiTheme="minorHAnsi" w:cs="Calibri"/>
          <w:color w:val="000000"/>
        </w:rPr>
        <w:t xml:space="preserve">.  </w:t>
      </w:r>
    </w:p>
    <w:p w14:paraId="309EBE91" w14:textId="77777777" w:rsidR="00283740" w:rsidRDefault="00283740" w:rsidP="00283740">
      <w:pPr>
        <w:rPr>
          <w:rFonts w:asciiTheme="minorHAnsi" w:eastAsiaTheme="minorEastAsia" w:hAnsiTheme="minorHAnsi" w:cs="Calibri"/>
          <w:color w:val="000000"/>
        </w:rPr>
      </w:pPr>
    </w:p>
    <w:p w14:paraId="55019A24" w14:textId="77777777" w:rsidR="00283740" w:rsidRDefault="00283740" w:rsidP="00283740">
      <w:pPr>
        <w:rPr>
          <w:rFonts w:asciiTheme="minorHAnsi" w:eastAsiaTheme="minorEastAsia" w:hAnsiTheme="minorHAnsi" w:cs="Calibri"/>
          <w:color w:val="000000"/>
        </w:rPr>
      </w:pPr>
    </w:p>
    <w:p w14:paraId="39832C46" w14:textId="77777777" w:rsidR="00283740" w:rsidRDefault="00283740" w:rsidP="00283740">
      <w:pPr>
        <w:rPr>
          <w:rFonts w:asciiTheme="minorHAnsi" w:eastAsiaTheme="minorEastAsia" w:hAnsiTheme="minorHAnsi" w:cs="Calibri"/>
          <w:color w:val="000000"/>
        </w:rPr>
      </w:pPr>
    </w:p>
    <w:p w14:paraId="7846410F" w14:textId="77777777" w:rsidR="00283740" w:rsidRDefault="00283740" w:rsidP="00283740">
      <w:pPr>
        <w:rPr>
          <w:rFonts w:asciiTheme="minorHAnsi" w:eastAsiaTheme="minorEastAsia" w:hAnsiTheme="minorHAnsi" w:cs="Calibri"/>
          <w:color w:val="000000"/>
        </w:rPr>
      </w:pPr>
    </w:p>
    <w:p w14:paraId="3A3ACF2A" w14:textId="77777777" w:rsidR="00283740" w:rsidRPr="00A47AE6" w:rsidRDefault="00283740" w:rsidP="00283740">
      <w:pPr>
        <w:rPr>
          <w:rFonts w:asciiTheme="minorHAnsi" w:hAnsiTheme="minorHAnsi"/>
        </w:rPr>
      </w:pPr>
    </w:p>
    <w:p w14:paraId="0A16F013" w14:textId="77777777" w:rsidR="00345B9C" w:rsidRDefault="00345B9C" w:rsidP="00345B9C">
      <w:pPr>
        <w:spacing w:before="0" w:after="200" w:line="276" w:lineRule="auto"/>
      </w:pPr>
    </w:p>
    <w:p w14:paraId="2D04C479" w14:textId="77777777" w:rsidR="00345B9C" w:rsidRPr="00612E1A" w:rsidRDefault="00345B9C" w:rsidP="00345B9C">
      <w:r>
        <w:rPr>
          <w:noProof/>
        </w:rPr>
        <w:drawing>
          <wp:inline distT="0" distB="0" distL="0" distR="0" wp14:anchorId="6592840E" wp14:editId="40E10798">
            <wp:extent cx="5621867" cy="1485021"/>
            <wp:effectExtent l="0" t="0" r="0" b="1270"/>
            <wp:docPr id="5" name="Picture 5" descr="C:\Users\thoru\AppData\Local\Microsoft\Windows\INetCache\Content.Word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horu\AppData\Local\Microsoft\Windows\INetCache\Content.Word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601" cy="148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218F2" w14:textId="77777777" w:rsidR="00345B9C" w:rsidRDefault="00345B9C" w:rsidP="00345B9C">
      <w:pPr>
        <w:rPr>
          <w:b/>
        </w:rPr>
      </w:pPr>
    </w:p>
    <w:p w14:paraId="24B3BE3A" w14:textId="77777777" w:rsidR="00345B9C" w:rsidRPr="00D53866" w:rsidRDefault="00345B9C" w:rsidP="00345B9C">
      <w:r w:rsidRPr="00C521E0">
        <w:rPr>
          <w:b/>
        </w:rPr>
        <w:t xml:space="preserve">Supplemental Figure 1. </w:t>
      </w:r>
      <w:r>
        <w:rPr>
          <w:b/>
        </w:rPr>
        <w:t xml:space="preserve">Leptin, adiponectin and their ratio (L/A) in diagnostic groups according to </w:t>
      </w:r>
      <w:r w:rsidRPr="0080375D">
        <w:rPr>
          <w:b/>
        </w:rPr>
        <w:t xml:space="preserve">antipsychotic </w:t>
      </w:r>
      <w:r>
        <w:rPr>
          <w:b/>
        </w:rPr>
        <w:t xml:space="preserve">(AP) </w:t>
      </w:r>
      <w:r w:rsidRPr="0080375D">
        <w:rPr>
          <w:b/>
        </w:rPr>
        <w:t>treatment</w:t>
      </w:r>
      <w:r>
        <w:rPr>
          <w:b/>
        </w:rPr>
        <w:t xml:space="preserve">. </w:t>
      </w:r>
      <w:r w:rsidRPr="00D53866">
        <w:t>Multivaria</w:t>
      </w:r>
      <w:r>
        <w:t>te</w:t>
      </w:r>
      <w:r w:rsidRPr="00D53866">
        <w:t xml:space="preserve"> analysis of covariance evaluating hea</w:t>
      </w:r>
      <w:r>
        <w:t>lt</w:t>
      </w:r>
      <w:r w:rsidRPr="00D53866">
        <w:t>hy controls and the diagnostic groups SCZ or BD according to AP use</w:t>
      </w:r>
      <w:r>
        <w:t xml:space="preserve"> (all categories of AP)</w:t>
      </w:r>
      <w:r w:rsidRPr="00D53866">
        <w:t>. Dependent variable:</w:t>
      </w:r>
      <w:r>
        <w:t xml:space="preserve"> leptin (left), adiponectin (middle) or L/A (right</w:t>
      </w:r>
      <w:r w:rsidRPr="00D53866">
        <w:t xml:space="preserve">), with adjustment </w:t>
      </w:r>
      <w:r>
        <w:t xml:space="preserve">for age and </w:t>
      </w:r>
      <w:r w:rsidRPr="00D53866">
        <w:t xml:space="preserve">sex, </w:t>
      </w:r>
      <w:r>
        <w:t xml:space="preserve">duration of illness, mood stabilizers (DDD), duration of AP treatment </w:t>
      </w:r>
      <w:r w:rsidRPr="00D53866">
        <w:t xml:space="preserve">and </w:t>
      </w:r>
      <w:r>
        <w:t xml:space="preserve">additional adjustment with </w:t>
      </w:r>
      <w:r w:rsidRPr="00D53866">
        <w:t>body mass index (BMI). *p&lt;0.05 **p&lt;0.01 ***p&lt;0.001</w:t>
      </w:r>
      <w:r>
        <w:t xml:space="preserve"> </w:t>
      </w:r>
      <w:r w:rsidRPr="00802922">
        <w:rPr>
          <w:i/>
        </w:rPr>
        <w:t>vs.</w:t>
      </w:r>
      <w:r>
        <w:t xml:space="preserve"> healthy controls</w:t>
      </w:r>
      <w:r w:rsidRPr="00D53866">
        <w:t xml:space="preserve">, </w:t>
      </w:r>
      <w:r>
        <w:rPr>
          <w:rFonts w:eastAsia="Times New Roman"/>
          <w:color w:val="000000"/>
        </w:rPr>
        <w:t>#p&lt;0.01 SCZ AP vs. SCZ No AP.</w:t>
      </w:r>
    </w:p>
    <w:p w14:paraId="1E958765" w14:textId="77777777" w:rsidR="00345B9C" w:rsidRDefault="00345B9C" w:rsidP="00345B9C">
      <w:pPr>
        <w:spacing w:before="0" w:after="200" w:line="276" w:lineRule="auto"/>
      </w:pPr>
    </w:p>
    <w:p w14:paraId="017E4E67" w14:textId="660C14BD" w:rsidR="003D033B" w:rsidRDefault="003D033B" w:rsidP="008E60D3">
      <w:pPr>
        <w:spacing w:before="0" w:after="200" w:line="276" w:lineRule="auto"/>
      </w:pPr>
    </w:p>
    <w:sectPr w:rsidR="003D033B" w:rsidSect="003D03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A5B"/>
    <w:rsid w:val="00073A5B"/>
    <w:rsid w:val="00283740"/>
    <w:rsid w:val="00345B9C"/>
    <w:rsid w:val="003D033B"/>
    <w:rsid w:val="00744CD4"/>
    <w:rsid w:val="008E60D3"/>
    <w:rsid w:val="00C3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5DF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B9C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B9C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9C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B9C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B9C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9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3</Words>
  <Characters>5036</Characters>
  <Application>Microsoft Macintosh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</dc:creator>
  <cp:keywords/>
  <dc:description/>
  <cp:lastModifiedBy>Elina</cp:lastModifiedBy>
  <cp:revision>2</cp:revision>
  <dcterms:created xsi:type="dcterms:W3CDTF">2021-05-04T14:46:00Z</dcterms:created>
  <dcterms:modified xsi:type="dcterms:W3CDTF">2021-05-04T14:46:00Z</dcterms:modified>
</cp:coreProperties>
</file>